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FE1" w:rsidRPr="00674D8B" w:rsidRDefault="00125392" w:rsidP="00F85FE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Fig</w:t>
      </w:r>
      <w:r w:rsidR="00F85FE1" w:rsidRPr="00674D8B">
        <w:rPr>
          <w:rFonts w:ascii="Arial" w:hAnsi="Arial" w:cs="Arial"/>
          <w:b/>
          <w:sz w:val="24"/>
          <w:szCs w:val="24"/>
        </w:rPr>
        <w:t>. Oral antihyperglycemic medication prescriptions in insulin combination therapy users 2002-2013</w:t>
      </w:r>
    </w:p>
    <w:p w:rsidR="00F85FE1" w:rsidRPr="00674D8B" w:rsidRDefault="00F85FE1" w:rsidP="00F85FE1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51AEB150" wp14:editId="35D51A3D">
            <wp:extent cx="5943600" cy="3735705"/>
            <wp:effectExtent l="0" t="0" r="1905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C255C8" w:rsidRDefault="00C255C8"/>
    <w:sectPr w:rsidR="00C2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FE1"/>
    <w:rsid w:val="00125392"/>
    <w:rsid w:val="001C417C"/>
    <w:rsid w:val="0025539E"/>
    <w:rsid w:val="004E3277"/>
    <w:rsid w:val="005A4155"/>
    <w:rsid w:val="00C255C8"/>
    <w:rsid w:val="00F8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F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F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.5 Insulin Combination'!$G$3:$H$3</c:f>
              <c:strCache>
                <c:ptCount val="1"/>
                <c:pt idx="0">
                  <c:v>Glyburide</c:v>
                </c:pt>
              </c:strCache>
            </c:strRef>
          </c:tx>
          <c:marker>
            <c:symbol val="circle"/>
            <c:size val="7"/>
          </c:marker>
          <c:cat>
            <c:strRef>
              <c:f>'2.5 Insulin Combination'!$A$5:$A$48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5 Insulin Combination'!$H$5:$H$48</c:f>
              <c:numCache>
                <c:formatCode>0.00%</c:formatCode>
                <c:ptCount val="44"/>
                <c:pt idx="0">
                  <c:v>0.32742028985507249</c:v>
                </c:pt>
                <c:pt idx="1">
                  <c:v>0.32233098110630548</c:v>
                </c:pt>
                <c:pt idx="2">
                  <c:v>0.32409612470231652</c:v>
                </c:pt>
                <c:pt idx="3">
                  <c:v>0.31480886604561514</c:v>
                </c:pt>
                <c:pt idx="4">
                  <c:v>0.31711003627569528</c:v>
                </c:pt>
                <c:pt idx="5">
                  <c:v>0.30597014925373134</c:v>
                </c:pt>
                <c:pt idx="6">
                  <c:v>0.29768895624171243</c:v>
                </c:pt>
                <c:pt idx="7">
                  <c:v>0.30270874057525832</c:v>
                </c:pt>
                <c:pt idx="8">
                  <c:v>0.2995887654212967</c:v>
                </c:pt>
                <c:pt idx="9">
                  <c:v>0.28910200523103746</c:v>
                </c:pt>
                <c:pt idx="10">
                  <c:v>0.29089704298848673</c:v>
                </c:pt>
                <c:pt idx="11">
                  <c:v>0.28918340467566678</c:v>
                </c:pt>
                <c:pt idx="12">
                  <c:v>0.29107128759769479</c:v>
                </c:pt>
                <c:pt idx="13">
                  <c:v>0.28081183670307536</c:v>
                </c:pt>
                <c:pt idx="14">
                  <c:v>0.27525925925925926</c:v>
                </c:pt>
                <c:pt idx="15">
                  <c:v>0.27571832663391393</c:v>
                </c:pt>
                <c:pt idx="16">
                  <c:v>0.27048132897912819</c:v>
                </c:pt>
                <c:pt idx="17">
                  <c:v>0.2545338622839331</c:v>
                </c:pt>
                <c:pt idx="18">
                  <c:v>0.26088709677419353</c:v>
                </c:pt>
                <c:pt idx="19">
                  <c:v>0.24925835585734063</c:v>
                </c:pt>
                <c:pt idx="20">
                  <c:v>0.23978786539554264</c:v>
                </c:pt>
                <c:pt idx="21">
                  <c:v>0.22657474146035725</c:v>
                </c:pt>
                <c:pt idx="22">
                  <c:v>0.22226840855106889</c:v>
                </c:pt>
                <c:pt idx="23">
                  <c:v>0.21607163623677172</c:v>
                </c:pt>
                <c:pt idx="24">
                  <c:v>0.20903139909020305</c:v>
                </c:pt>
                <c:pt idx="25">
                  <c:v>0.19249877163290932</c:v>
                </c:pt>
                <c:pt idx="26">
                  <c:v>0.18139534883720931</c:v>
                </c:pt>
                <c:pt idx="27">
                  <c:v>0.17962344366838748</c:v>
                </c:pt>
                <c:pt idx="28">
                  <c:v>0.17366791441378993</c:v>
                </c:pt>
                <c:pt idx="29">
                  <c:v>0.1614934178664201</c:v>
                </c:pt>
                <c:pt idx="30">
                  <c:v>0.15455670103092783</c:v>
                </c:pt>
                <c:pt idx="31">
                  <c:v>0.14862535904800986</c:v>
                </c:pt>
                <c:pt idx="32">
                  <c:v>0.14046732916394888</c:v>
                </c:pt>
                <c:pt idx="33">
                  <c:v>0.12694046721929164</c:v>
                </c:pt>
                <c:pt idx="34">
                  <c:v>0.11959205582393988</c:v>
                </c:pt>
                <c:pt idx="35">
                  <c:v>0.11192093006719522</c:v>
                </c:pt>
                <c:pt idx="36">
                  <c:v>0.10510190488877048</c:v>
                </c:pt>
                <c:pt idx="37">
                  <c:v>0.10082900190802026</c:v>
                </c:pt>
                <c:pt idx="38">
                  <c:v>9.2668250197941407E-2</c:v>
                </c:pt>
                <c:pt idx="39">
                  <c:v>8.818041436108609E-2</c:v>
                </c:pt>
                <c:pt idx="40">
                  <c:v>8.3081212552648748E-2</c:v>
                </c:pt>
                <c:pt idx="41">
                  <c:v>7.5926413383638966E-2</c:v>
                </c:pt>
                <c:pt idx="42">
                  <c:v>7.1119373994117316E-2</c:v>
                </c:pt>
                <c:pt idx="43">
                  <c:v>6.8169108600827644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2.5 Insulin Combination'!$I$3:$J$3</c:f>
              <c:strCache>
                <c:ptCount val="1"/>
                <c:pt idx="0">
                  <c:v>Gliclazide</c:v>
                </c:pt>
              </c:strCache>
            </c:strRef>
          </c:tx>
          <c:cat>
            <c:strRef>
              <c:f>'2.5 Insulin Combination'!$A$5:$A$48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5 Insulin Combination'!$J$5:$J$48</c:f>
              <c:numCache>
                <c:formatCode>0.00%</c:formatCode>
                <c:ptCount val="44"/>
                <c:pt idx="0">
                  <c:v>9.2753623188405793E-4</c:v>
                </c:pt>
                <c:pt idx="1">
                  <c:v>1.3658092419758707E-3</c:v>
                </c:pt>
                <c:pt idx="2">
                  <c:v>1.2989824637367395E-3</c:v>
                </c:pt>
                <c:pt idx="3">
                  <c:v>1.3920119927187066E-3</c:v>
                </c:pt>
                <c:pt idx="4">
                  <c:v>2.2168480451430876E-3</c:v>
                </c:pt>
                <c:pt idx="5">
                  <c:v>2.4875621890547263E-3</c:v>
                </c:pt>
                <c:pt idx="6">
                  <c:v>3.4097366925554084E-3</c:v>
                </c:pt>
                <c:pt idx="7">
                  <c:v>2.6994321884017498E-3</c:v>
                </c:pt>
                <c:pt idx="8">
                  <c:v>3.3248753171756058E-3</c:v>
                </c:pt>
                <c:pt idx="9">
                  <c:v>3.1386224934612031E-3</c:v>
                </c:pt>
                <c:pt idx="10">
                  <c:v>2.8990308953863995E-3</c:v>
                </c:pt>
                <c:pt idx="11">
                  <c:v>2.9634507737899243E-3</c:v>
                </c:pt>
                <c:pt idx="12">
                  <c:v>3.7104286729296599E-3</c:v>
                </c:pt>
                <c:pt idx="13">
                  <c:v>4.4155240529862886E-3</c:v>
                </c:pt>
                <c:pt idx="14">
                  <c:v>4.8148148148148152E-3</c:v>
                </c:pt>
                <c:pt idx="15">
                  <c:v>5.4339735000744384E-3</c:v>
                </c:pt>
                <c:pt idx="16">
                  <c:v>5.9633678830044012E-3</c:v>
                </c:pt>
                <c:pt idx="17">
                  <c:v>8.3593085860016996E-3</c:v>
                </c:pt>
                <c:pt idx="18">
                  <c:v>8.3333333333333332E-3</c:v>
                </c:pt>
                <c:pt idx="19">
                  <c:v>8.5041861691607882E-3</c:v>
                </c:pt>
                <c:pt idx="20">
                  <c:v>3.497695561588484E-2</c:v>
                </c:pt>
                <c:pt idx="21">
                  <c:v>4.7195236602945785E-2</c:v>
                </c:pt>
                <c:pt idx="22">
                  <c:v>5.7244655581947745E-2</c:v>
                </c:pt>
                <c:pt idx="23">
                  <c:v>6.7973020118618444E-2</c:v>
                </c:pt>
                <c:pt idx="24">
                  <c:v>7.5613003439476315E-2</c:v>
                </c:pt>
                <c:pt idx="25">
                  <c:v>7.8670087896489604E-2</c:v>
                </c:pt>
                <c:pt idx="26">
                  <c:v>9.0904392764857886E-2</c:v>
                </c:pt>
                <c:pt idx="27">
                  <c:v>0.10461585180686304</c:v>
                </c:pt>
                <c:pt idx="28">
                  <c:v>0.12121632238088637</c:v>
                </c:pt>
                <c:pt idx="29">
                  <c:v>0.13459252410513803</c:v>
                </c:pt>
                <c:pt idx="30">
                  <c:v>0.14680412371134022</c:v>
                </c:pt>
                <c:pt idx="31">
                  <c:v>0.16163315551908083</c:v>
                </c:pt>
                <c:pt idx="32">
                  <c:v>0.17308061236235275</c:v>
                </c:pt>
                <c:pt idx="33">
                  <c:v>0.1755463451394122</c:v>
                </c:pt>
                <c:pt idx="34">
                  <c:v>0.18779745929504382</c:v>
                </c:pt>
                <c:pt idx="35">
                  <c:v>0.19731930173854303</c:v>
                </c:pt>
                <c:pt idx="36">
                  <c:v>0.20540828560010657</c:v>
                </c:pt>
                <c:pt idx="37">
                  <c:v>0.20846766234620698</c:v>
                </c:pt>
                <c:pt idx="38">
                  <c:v>0.21453681710213776</c:v>
                </c:pt>
                <c:pt idx="39">
                  <c:v>0.22214000772101403</c:v>
                </c:pt>
                <c:pt idx="40">
                  <c:v>0.22937058788633802</c:v>
                </c:pt>
                <c:pt idx="41">
                  <c:v>0.23055774911526425</c:v>
                </c:pt>
                <c:pt idx="42">
                  <c:v>0.2369165880459515</c:v>
                </c:pt>
                <c:pt idx="43">
                  <c:v>0.24331730231517729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'2.5 Insulin Combination'!$Q$3:$R$3</c:f>
              <c:strCache>
                <c:ptCount val="1"/>
                <c:pt idx="0">
                  <c:v>Pioglitazone</c:v>
                </c:pt>
              </c:strCache>
            </c:strRef>
          </c:tx>
          <c:marker>
            <c:symbol val="triangle"/>
            <c:size val="7"/>
            <c:spPr>
              <a:noFill/>
            </c:spPr>
          </c:marker>
          <c:cat>
            <c:strRef>
              <c:f>'2.5 Insulin Combination'!$A$5:$A$48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5 Insulin Combination'!$R$5:$R$48</c:f>
              <c:numCache>
                <c:formatCode>0.00%</c:formatCode>
                <c:ptCount val="44"/>
                <c:pt idx="0">
                  <c:v>1.2173913043478261E-2</c:v>
                </c:pt>
                <c:pt idx="1">
                  <c:v>1.3089005235602094E-2</c:v>
                </c:pt>
                <c:pt idx="2">
                  <c:v>1.201558778956484E-2</c:v>
                </c:pt>
                <c:pt idx="3">
                  <c:v>1.3705964235999572E-2</c:v>
                </c:pt>
                <c:pt idx="4">
                  <c:v>1.2293430068520758E-2</c:v>
                </c:pt>
                <c:pt idx="5">
                  <c:v>1.263681592039801E-2</c:v>
                </c:pt>
                <c:pt idx="6">
                  <c:v>1.4491380943360485E-2</c:v>
                </c:pt>
                <c:pt idx="7">
                  <c:v>1.5545006050451457E-2</c:v>
                </c:pt>
                <c:pt idx="8">
                  <c:v>1.662437658587803E-2</c:v>
                </c:pt>
                <c:pt idx="9">
                  <c:v>1.6652136006974717E-2</c:v>
                </c:pt>
                <c:pt idx="10">
                  <c:v>1.6234573014163835E-2</c:v>
                </c:pt>
                <c:pt idx="11">
                  <c:v>1.9674020414883107E-2</c:v>
                </c:pt>
                <c:pt idx="12">
                  <c:v>2.1473119128443987E-2</c:v>
                </c:pt>
                <c:pt idx="13">
                  <c:v>2.2852273607560616E-2</c:v>
                </c:pt>
                <c:pt idx="14">
                  <c:v>2.4370370370370372E-2</c:v>
                </c:pt>
                <c:pt idx="15">
                  <c:v>2.6202173589400031E-2</c:v>
                </c:pt>
                <c:pt idx="16">
                  <c:v>2.5628283401959391E-2</c:v>
                </c:pt>
                <c:pt idx="17">
                  <c:v>2.5148767356191554E-2</c:v>
                </c:pt>
                <c:pt idx="18">
                  <c:v>4.5430107526881723E-2</c:v>
                </c:pt>
                <c:pt idx="19">
                  <c:v>5.3991693585602213E-2</c:v>
                </c:pt>
                <c:pt idx="20">
                  <c:v>5.8526422122608751E-2</c:v>
                </c:pt>
                <c:pt idx="21">
                  <c:v>6.0733312441240993E-2</c:v>
                </c:pt>
                <c:pt idx="22">
                  <c:v>5.7779097387173399E-2</c:v>
                </c:pt>
                <c:pt idx="23">
                  <c:v>5.6692638678916156E-2</c:v>
                </c:pt>
                <c:pt idx="24">
                  <c:v>5.6252080328414514E-2</c:v>
                </c:pt>
                <c:pt idx="25">
                  <c:v>5.3556805153682371E-2</c:v>
                </c:pt>
                <c:pt idx="26">
                  <c:v>5.2868217054263568E-2</c:v>
                </c:pt>
                <c:pt idx="27">
                  <c:v>5.142220872557951E-2</c:v>
                </c:pt>
                <c:pt idx="28">
                  <c:v>4.7137113544988216E-2</c:v>
                </c:pt>
                <c:pt idx="29">
                  <c:v>4.349931757143486E-2</c:v>
                </c:pt>
                <c:pt idx="30">
                  <c:v>4.1030927835051544E-2</c:v>
                </c:pt>
                <c:pt idx="31">
                  <c:v>3.894132129667624E-2</c:v>
                </c:pt>
                <c:pt idx="32">
                  <c:v>3.5912980086712967E-2</c:v>
                </c:pt>
                <c:pt idx="33">
                  <c:v>3.3911077618688772E-2</c:v>
                </c:pt>
                <c:pt idx="34">
                  <c:v>3.0774736088745751E-2</c:v>
                </c:pt>
                <c:pt idx="35">
                  <c:v>2.8549080954243255E-2</c:v>
                </c:pt>
                <c:pt idx="36">
                  <c:v>2.697482349806847E-2</c:v>
                </c:pt>
                <c:pt idx="37">
                  <c:v>2.3948944009474307E-2</c:v>
                </c:pt>
                <c:pt idx="38">
                  <c:v>2.0205859065716546E-2</c:v>
                </c:pt>
                <c:pt idx="39">
                  <c:v>1.8240895637627076E-2</c:v>
                </c:pt>
                <c:pt idx="40">
                  <c:v>1.471198908465326E-2</c:v>
                </c:pt>
                <c:pt idx="41">
                  <c:v>1.1669737650258839E-2</c:v>
                </c:pt>
                <c:pt idx="42">
                  <c:v>9.1292524557411627E-3</c:v>
                </c:pt>
                <c:pt idx="43">
                  <c:v>8.4162845319315505E-3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'2.5 Insulin Combination'!$S$3:$T$3</c:f>
              <c:strCache>
                <c:ptCount val="1"/>
                <c:pt idx="0">
                  <c:v>Rosiglitazone</c:v>
                </c:pt>
              </c:strCache>
            </c:strRef>
          </c:tx>
          <c:marker>
            <c:symbol val="diamond"/>
            <c:size val="7"/>
            <c:spPr>
              <a:noFill/>
            </c:spPr>
          </c:marker>
          <c:cat>
            <c:strRef>
              <c:f>'2.5 Insulin Combination'!$A$5:$A$48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5 Insulin Combination'!$T$5:$T$48</c:f>
              <c:numCache>
                <c:formatCode>0.00%</c:formatCode>
                <c:ptCount val="44"/>
                <c:pt idx="0">
                  <c:v>1.8202898550724638E-2</c:v>
                </c:pt>
                <c:pt idx="1">
                  <c:v>1.9918051445481449E-2</c:v>
                </c:pt>
                <c:pt idx="2">
                  <c:v>2.21909504221693E-2</c:v>
                </c:pt>
                <c:pt idx="3">
                  <c:v>1.9916479280436876E-2</c:v>
                </c:pt>
                <c:pt idx="4">
                  <c:v>2.3075372833534866E-2</c:v>
                </c:pt>
                <c:pt idx="5">
                  <c:v>2.2786069651741292E-2</c:v>
                </c:pt>
                <c:pt idx="6">
                  <c:v>2.3489297215381701E-2</c:v>
                </c:pt>
                <c:pt idx="7">
                  <c:v>2.7552825095410967E-2</c:v>
                </c:pt>
                <c:pt idx="8">
                  <c:v>2.8961413946976988E-2</c:v>
                </c:pt>
                <c:pt idx="9">
                  <c:v>2.920662598081953E-2</c:v>
                </c:pt>
                <c:pt idx="10">
                  <c:v>2.9073138408017892E-2</c:v>
                </c:pt>
                <c:pt idx="11">
                  <c:v>3.2433322357589729E-2</c:v>
                </c:pt>
                <c:pt idx="12">
                  <c:v>3.6630614983816215E-2</c:v>
                </c:pt>
                <c:pt idx="13">
                  <c:v>3.8422805794407003E-2</c:v>
                </c:pt>
                <c:pt idx="14">
                  <c:v>4.2222222222222223E-2</c:v>
                </c:pt>
                <c:pt idx="15">
                  <c:v>4.354622599374721E-2</c:v>
                </c:pt>
                <c:pt idx="16">
                  <c:v>4.2950447252591228E-2</c:v>
                </c:pt>
                <c:pt idx="17">
                  <c:v>4.4063474071975063E-2</c:v>
                </c:pt>
                <c:pt idx="18">
                  <c:v>4.1935483870967745E-2</c:v>
                </c:pt>
                <c:pt idx="19">
                  <c:v>7.7065066912782643E-2</c:v>
                </c:pt>
                <c:pt idx="20">
                  <c:v>8.1065723846202406E-2</c:v>
                </c:pt>
                <c:pt idx="21">
                  <c:v>5.5907239109996863E-2</c:v>
                </c:pt>
                <c:pt idx="22">
                  <c:v>4.2577197149643704E-2</c:v>
                </c:pt>
                <c:pt idx="23">
                  <c:v>3.2271194324921502E-2</c:v>
                </c:pt>
                <c:pt idx="24">
                  <c:v>2.868079440807722E-2</c:v>
                </c:pt>
                <c:pt idx="25">
                  <c:v>2.4731124092373206E-2</c:v>
                </c:pt>
                <c:pt idx="26">
                  <c:v>2.2687338501291988E-2</c:v>
                </c:pt>
                <c:pt idx="27">
                  <c:v>2.0548638526166615E-2</c:v>
                </c:pt>
                <c:pt idx="28">
                  <c:v>2.0749572531078148E-2</c:v>
                </c:pt>
                <c:pt idx="29">
                  <c:v>1.6554396160788975E-2</c:v>
                </c:pt>
                <c:pt idx="30">
                  <c:v>1.443298969072165E-2</c:v>
                </c:pt>
                <c:pt idx="31">
                  <c:v>1.3130898645876077E-2</c:v>
                </c:pt>
                <c:pt idx="32">
                  <c:v>1.151057054061313E-2</c:v>
                </c:pt>
                <c:pt idx="33">
                  <c:v>9.7211755840241141E-3</c:v>
                </c:pt>
                <c:pt idx="34">
                  <c:v>6.8706387546967253E-3</c:v>
                </c:pt>
                <c:pt idx="35">
                  <c:v>4.3374693355139188E-3</c:v>
                </c:pt>
                <c:pt idx="36">
                  <c:v>3.3302251232183297E-3</c:v>
                </c:pt>
                <c:pt idx="37">
                  <c:v>2.2698861767221526E-3</c:v>
                </c:pt>
                <c:pt idx="38">
                  <c:v>1.8685669041963579E-3</c:v>
                </c:pt>
                <c:pt idx="39">
                  <c:v>1.7050572641873632E-3</c:v>
                </c:pt>
                <c:pt idx="40">
                  <c:v>1.0678056593699946E-3</c:v>
                </c:pt>
                <c:pt idx="41">
                  <c:v>9.066713462607119E-4</c:v>
                </c:pt>
                <c:pt idx="42">
                  <c:v>8.6020311893001832E-4</c:v>
                </c:pt>
                <c:pt idx="43">
                  <c:v>5.0329940722514262E-4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'2.5 Insulin Combination'!$U$3:$V$3</c:f>
              <c:strCache>
                <c:ptCount val="1"/>
                <c:pt idx="0">
                  <c:v>Metformin</c:v>
                </c:pt>
              </c:strCache>
            </c:strRef>
          </c:tx>
          <c:marker>
            <c:spPr>
              <a:noFill/>
            </c:spPr>
          </c:marker>
          <c:cat>
            <c:strRef>
              <c:f>'2.5 Insulin Combination'!$A$5:$A$48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5 Insulin Combination'!$V$5:$V$48</c:f>
              <c:numCache>
                <c:formatCode>0.00%</c:formatCode>
                <c:ptCount val="44"/>
                <c:pt idx="0">
                  <c:v>0.84139130434782605</c:v>
                </c:pt>
                <c:pt idx="1">
                  <c:v>0.84520828590940134</c:v>
                </c:pt>
                <c:pt idx="2">
                  <c:v>0.84487984412210437</c:v>
                </c:pt>
                <c:pt idx="3">
                  <c:v>0.85308919584537957</c:v>
                </c:pt>
                <c:pt idx="4">
                  <c:v>0.85116888351471176</c:v>
                </c:pt>
                <c:pt idx="5">
                  <c:v>0.85124378109452736</c:v>
                </c:pt>
                <c:pt idx="6">
                  <c:v>0.85887478689145669</c:v>
                </c:pt>
                <c:pt idx="7">
                  <c:v>0.8589779391231499</c:v>
                </c:pt>
                <c:pt idx="8">
                  <c:v>0.85685536792370287</c:v>
                </c:pt>
                <c:pt idx="9">
                  <c:v>0.86303400174367917</c:v>
                </c:pt>
                <c:pt idx="10">
                  <c:v>0.86308291228360801</c:v>
                </c:pt>
                <c:pt idx="11">
                  <c:v>0.86573921633190654</c:v>
                </c:pt>
                <c:pt idx="12">
                  <c:v>0.86563511486539824</c:v>
                </c:pt>
                <c:pt idx="13">
                  <c:v>0.86242156634905875</c:v>
                </c:pt>
                <c:pt idx="14">
                  <c:v>0.86888888888888893</c:v>
                </c:pt>
                <c:pt idx="15">
                  <c:v>0.86541610838171801</c:v>
                </c:pt>
                <c:pt idx="16">
                  <c:v>0.86894789152349849</c:v>
                </c:pt>
                <c:pt idx="17">
                  <c:v>0.87255596486256726</c:v>
                </c:pt>
                <c:pt idx="18">
                  <c:v>0.86639784946236564</c:v>
                </c:pt>
                <c:pt idx="19">
                  <c:v>0.85852725954248799</c:v>
                </c:pt>
                <c:pt idx="20">
                  <c:v>0.85699854788812424</c:v>
                </c:pt>
                <c:pt idx="21">
                  <c:v>0.86079598871827012</c:v>
                </c:pt>
                <c:pt idx="22">
                  <c:v>0.86312351543942989</c:v>
                </c:pt>
                <c:pt idx="23">
                  <c:v>0.86899639492964298</c:v>
                </c:pt>
                <c:pt idx="24">
                  <c:v>0.87129701542216798</c:v>
                </c:pt>
                <c:pt idx="25">
                  <c:v>0.87399683354261071</c:v>
                </c:pt>
                <c:pt idx="26">
                  <c:v>0.88082687338501287</c:v>
                </c:pt>
                <c:pt idx="27">
                  <c:v>0.8760502075108817</c:v>
                </c:pt>
                <c:pt idx="28">
                  <c:v>0.87596469337769767</c:v>
                </c:pt>
                <c:pt idx="29">
                  <c:v>0.88099326376964737</c:v>
                </c:pt>
                <c:pt idx="30">
                  <c:v>0.8812371134020619</c:v>
                </c:pt>
                <c:pt idx="31">
                  <c:v>0.88141157160443173</c:v>
                </c:pt>
                <c:pt idx="32">
                  <c:v>0.88170970341096577</c:v>
                </c:pt>
                <c:pt idx="33">
                  <c:v>0.88221552373775436</c:v>
                </c:pt>
                <c:pt idx="34">
                  <c:v>0.88162461978887097</c:v>
                </c:pt>
                <c:pt idx="35">
                  <c:v>0.87773313897678384</c:v>
                </c:pt>
                <c:pt idx="36">
                  <c:v>0.87631543892367125</c:v>
                </c:pt>
                <c:pt idx="37">
                  <c:v>0.87446542535693139</c:v>
                </c:pt>
                <c:pt idx="38">
                  <c:v>0.87673792557403007</c:v>
                </c:pt>
                <c:pt idx="39">
                  <c:v>0.87047998970531459</c:v>
                </c:pt>
                <c:pt idx="40">
                  <c:v>0.87388028712107735</c:v>
                </c:pt>
                <c:pt idx="41">
                  <c:v>0.87242256734228307</c:v>
                </c:pt>
                <c:pt idx="42">
                  <c:v>0.87119152006215661</c:v>
                </c:pt>
                <c:pt idx="43">
                  <c:v>0.86589866905267865</c:v>
                </c:pt>
              </c:numCache>
            </c:numRef>
          </c:val>
          <c:smooth val="0"/>
        </c:ser>
        <c:ser>
          <c:idx val="7"/>
          <c:order val="5"/>
          <c:tx>
            <c:strRef>
              <c:f>'2.5 Insulin Combination'!$Y$3:$Z$3</c:f>
              <c:strCache>
                <c:ptCount val="1"/>
                <c:pt idx="0">
                  <c:v>Sitagliptin</c:v>
                </c:pt>
              </c:strCache>
            </c:strRef>
          </c:tx>
          <c:marker>
            <c:symbol val="triangle"/>
            <c:size val="7"/>
          </c:marker>
          <c:cat>
            <c:strRef>
              <c:f>'2.5 Insulin Combination'!$A$5:$A$48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5 Insulin Combination'!$Z$5:$Z$48</c:f>
              <c:numCache>
                <c:formatCode>0.00%</c:formatCode>
                <c:ptCount val="4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5.6785481333691441E-3</c:v>
                </c:pt>
                <c:pt idx="33">
                  <c:v>2.7430293896006028E-2</c:v>
                </c:pt>
                <c:pt idx="34">
                  <c:v>4.4158167829665411E-2</c:v>
                </c:pt>
                <c:pt idx="35">
                  <c:v>5.9338002630924022E-2</c:v>
                </c:pt>
                <c:pt idx="36">
                  <c:v>7.8859730917810039E-2</c:v>
                </c:pt>
                <c:pt idx="37">
                  <c:v>8.9907230738864405E-2</c:v>
                </c:pt>
                <c:pt idx="38">
                  <c:v>0.10406967537608867</c:v>
                </c:pt>
                <c:pt idx="39">
                  <c:v>0.12019045167932055</c:v>
                </c:pt>
                <c:pt idx="40">
                  <c:v>0.1410393308417868</c:v>
                </c:pt>
                <c:pt idx="41">
                  <c:v>0.15240852856014742</c:v>
                </c:pt>
                <c:pt idx="42">
                  <c:v>0.16896054165048005</c:v>
                </c:pt>
                <c:pt idx="43">
                  <c:v>0.18935242142937031</c:v>
                </c:pt>
              </c:numCache>
            </c:numRef>
          </c:val>
          <c:smooth val="0"/>
        </c:ser>
        <c:ser>
          <c:idx val="8"/>
          <c:order val="6"/>
          <c:tx>
            <c:strRef>
              <c:f>'2.5 Insulin Combination'!$AA$3:$AB$3</c:f>
              <c:strCache>
                <c:ptCount val="1"/>
                <c:pt idx="0">
                  <c:v>Saxagliptin</c:v>
                </c:pt>
              </c:strCache>
            </c:strRef>
          </c:tx>
          <c:marker>
            <c:symbol val="diamond"/>
            <c:size val="7"/>
          </c:marker>
          <c:cat>
            <c:strRef>
              <c:f>'2.5 Insulin Combination'!$A$5:$A$48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5 Insulin Combination'!$AB$5:$AB$48</c:f>
              <c:numCache>
                <c:formatCode>0.00%</c:formatCode>
                <c:ptCount val="4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2.3484750997297644E-3</c:v>
                </c:pt>
                <c:pt idx="40">
                  <c:v>8.720412884854957E-3</c:v>
                </c:pt>
                <c:pt idx="41">
                  <c:v>1.5530402737562517E-2</c:v>
                </c:pt>
                <c:pt idx="42">
                  <c:v>1.939619290748654E-2</c:v>
                </c:pt>
                <c:pt idx="43">
                  <c:v>2.4326138015881894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268032"/>
        <c:axId val="68270336"/>
      </c:lineChart>
      <c:catAx>
        <c:axId val="68268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tudy Quarter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70336"/>
        <c:crosses val="autoZero"/>
        <c:auto val="1"/>
        <c:lblAlgn val="ctr"/>
        <c:lblOffset val="100"/>
        <c:noMultiLvlLbl val="0"/>
      </c:catAx>
      <c:valAx>
        <c:axId val="682703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ercentage of insulin combination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users 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68032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1BEC9009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5</cp:revision>
  <dcterms:created xsi:type="dcterms:W3CDTF">2015-04-22T17:30:00Z</dcterms:created>
  <dcterms:modified xsi:type="dcterms:W3CDTF">2015-07-08T14:52:00Z</dcterms:modified>
</cp:coreProperties>
</file>